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F50E4" w14:textId="77777777" w:rsidR="00A80FD1" w:rsidRPr="00A80FD1" w:rsidRDefault="00A80FD1" w:rsidP="00A80FD1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A80FD1">
        <w:rPr>
          <w:rFonts w:ascii="Arial" w:hAnsi="Arial" w:cs="Arial"/>
          <w:b/>
          <w:bCs/>
          <w:sz w:val="22"/>
          <w:szCs w:val="22"/>
        </w:rPr>
        <w:t>PneumoNepal</w:t>
      </w:r>
      <w:proofErr w:type="spellEnd"/>
      <w:r w:rsidRPr="00A80FD1">
        <w:rPr>
          <w:rFonts w:ascii="Arial" w:hAnsi="Arial" w:cs="Arial"/>
          <w:b/>
          <w:bCs/>
          <w:sz w:val="22"/>
          <w:szCs w:val="22"/>
        </w:rPr>
        <w:t xml:space="preserve"> Study Group members</w:t>
      </w:r>
    </w:p>
    <w:p w14:paraId="1102DCA5" w14:textId="574F1BDC" w:rsidR="00385FAC" w:rsidRPr="005B0C70" w:rsidRDefault="00A80FD1" w:rsidP="00A80FD1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A80FD1">
        <w:rPr>
          <w:rFonts w:ascii="Arial" w:hAnsi="Arial" w:cs="Arial"/>
          <w:sz w:val="22"/>
          <w:szCs w:val="22"/>
        </w:rPr>
        <w:t xml:space="preserve">Imran Ansari, Krishna Govinda Prajapati, Rasmila </w:t>
      </w:r>
      <w:proofErr w:type="spellStart"/>
      <w:r w:rsidRPr="00A80FD1">
        <w:rPr>
          <w:rFonts w:ascii="Arial" w:hAnsi="Arial" w:cs="Arial"/>
          <w:sz w:val="22"/>
          <w:szCs w:val="22"/>
        </w:rPr>
        <w:t>Deshar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, Tshering </w:t>
      </w:r>
      <w:proofErr w:type="spellStart"/>
      <w:r w:rsidRPr="00A80FD1">
        <w:rPr>
          <w:rFonts w:ascii="Arial" w:hAnsi="Arial" w:cs="Arial"/>
          <w:sz w:val="22"/>
          <w:szCs w:val="22"/>
        </w:rPr>
        <w:t>Yanyzon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 Gurung, Jyoti Kumari Yadav, Anshu Mallik, Kalpana Acharya, Subash Shrestha, Sonu Kumar Yadav, Diksha Nepal, Anushiya Kattel, Kushal Gautam, Roshan Jha, Shriya Bista, Swati Dhungel, Ruby Basi, Mamata Maharjan, Manisha KC, </w:t>
      </w:r>
      <w:proofErr w:type="spellStart"/>
      <w:r w:rsidRPr="00A80FD1">
        <w:rPr>
          <w:rFonts w:ascii="Arial" w:hAnsi="Arial" w:cs="Arial"/>
          <w:sz w:val="22"/>
          <w:szCs w:val="22"/>
        </w:rPr>
        <w:t>Jita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 Nepal, Laxmi Lama, Sabitri Bista, Arjun Kumar Budha, </w:t>
      </w:r>
      <w:proofErr w:type="spellStart"/>
      <w:r w:rsidRPr="00A80FD1">
        <w:rPr>
          <w:rFonts w:ascii="Arial" w:hAnsi="Arial" w:cs="Arial"/>
          <w:sz w:val="22"/>
          <w:szCs w:val="22"/>
        </w:rPr>
        <w:t>Shirty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 Raj </w:t>
      </w:r>
      <w:proofErr w:type="spellStart"/>
      <w:r w:rsidRPr="00A80FD1">
        <w:rPr>
          <w:rFonts w:ascii="Arial" w:hAnsi="Arial" w:cs="Arial"/>
          <w:sz w:val="22"/>
          <w:szCs w:val="22"/>
        </w:rPr>
        <w:t>Karnikar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, Pallavi Gurung, Baikuntha Acharya, Saraswati </w:t>
      </w:r>
      <w:proofErr w:type="spellStart"/>
      <w:r w:rsidRPr="00A80FD1">
        <w:rPr>
          <w:rFonts w:ascii="Arial" w:hAnsi="Arial" w:cs="Arial"/>
          <w:sz w:val="22"/>
          <w:szCs w:val="22"/>
        </w:rPr>
        <w:t>Budhathok</w:t>
      </w:r>
      <w:proofErr w:type="spellEnd"/>
      <w:r w:rsidRPr="00A80FD1">
        <w:rPr>
          <w:rFonts w:ascii="Arial" w:hAnsi="Arial" w:cs="Arial"/>
          <w:sz w:val="22"/>
          <w:szCs w:val="22"/>
        </w:rPr>
        <w:t xml:space="preserve">, Rupa </w:t>
      </w:r>
      <w:proofErr w:type="spellStart"/>
      <w:r w:rsidRPr="00A80FD1">
        <w:rPr>
          <w:rFonts w:ascii="Arial" w:hAnsi="Arial" w:cs="Arial"/>
          <w:sz w:val="22"/>
          <w:szCs w:val="22"/>
        </w:rPr>
        <w:t>Pudasaini</w:t>
      </w:r>
      <w:proofErr w:type="spellEnd"/>
      <w:r w:rsidRPr="00A80FD1">
        <w:rPr>
          <w:rFonts w:ascii="Arial" w:hAnsi="Arial" w:cs="Arial"/>
          <w:sz w:val="22"/>
          <w:szCs w:val="22"/>
        </w:rPr>
        <w:t>, Tham Kumari Pun Magar (Patan Academy of Health Sciences, Kathmandu, Nepal); Sally Felle (Oxford Vaccine Group, University of Oxford, Oxford, UK); Katie Gorham, Rose Weeks, Alexandra Michel (International Vaccine Access Center, Johns Hopkins Bloomberg School of Public Health, Baltimore, MD, USA); Kate Park, Matt Smedley (Oxford Children's Hospital, Oxford University Hospitals NHS Foundation Trust, Oxford, UK).</w:t>
      </w:r>
    </w:p>
    <w:sectPr w:rsidR="00385FAC" w:rsidRPr="005B0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0C69D" w14:textId="77777777" w:rsidR="00F74F94" w:rsidRDefault="00F74F94" w:rsidP="00A80FD1">
      <w:pPr>
        <w:spacing w:after="0" w:line="240" w:lineRule="auto"/>
      </w:pPr>
      <w:r>
        <w:separator/>
      </w:r>
    </w:p>
  </w:endnote>
  <w:endnote w:type="continuationSeparator" w:id="0">
    <w:p w14:paraId="753A8525" w14:textId="77777777" w:rsidR="00F74F94" w:rsidRDefault="00F74F94" w:rsidP="00A80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2FB0D" w14:textId="77777777" w:rsidR="00F74F94" w:rsidRDefault="00F74F94" w:rsidP="00A80FD1">
      <w:pPr>
        <w:spacing w:after="0" w:line="240" w:lineRule="auto"/>
      </w:pPr>
      <w:r>
        <w:separator/>
      </w:r>
    </w:p>
  </w:footnote>
  <w:footnote w:type="continuationSeparator" w:id="0">
    <w:p w14:paraId="709EBE6C" w14:textId="77777777" w:rsidR="00F74F94" w:rsidRDefault="00F74F94" w:rsidP="00A80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D1"/>
    <w:rsid w:val="000205E0"/>
    <w:rsid w:val="0011141E"/>
    <w:rsid w:val="001B2EBF"/>
    <w:rsid w:val="001B5D26"/>
    <w:rsid w:val="00227CF7"/>
    <w:rsid w:val="002C39D4"/>
    <w:rsid w:val="002E7FA0"/>
    <w:rsid w:val="00385FAC"/>
    <w:rsid w:val="003B47D0"/>
    <w:rsid w:val="003D6381"/>
    <w:rsid w:val="0042722B"/>
    <w:rsid w:val="00435C93"/>
    <w:rsid w:val="004C5BAA"/>
    <w:rsid w:val="004E3B09"/>
    <w:rsid w:val="0055739F"/>
    <w:rsid w:val="00562C88"/>
    <w:rsid w:val="005B0C70"/>
    <w:rsid w:val="005D18DA"/>
    <w:rsid w:val="00621178"/>
    <w:rsid w:val="00634AAA"/>
    <w:rsid w:val="007458F3"/>
    <w:rsid w:val="007600A6"/>
    <w:rsid w:val="00852D4C"/>
    <w:rsid w:val="00925EF8"/>
    <w:rsid w:val="00953512"/>
    <w:rsid w:val="00962FA9"/>
    <w:rsid w:val="00A1626F"/>
    <w:rsid w:val="00A713D8"/>
    <w:rsid w:val="00A80FD1"/>
    <w:rsid w:val="00AF46B5"/>
    <w:rsid w:val="00AF4948"/>
    <w:rsid w:val="00BF286E"/>
    <w:rsid w:val="00C252A0"/>
    <w:rsid w:val="00CC0AC2"/>
    <w:rsid w:val="00CF56A8"/>
    <w:rsid w:val="00DB5624"/>
    <w:rsid w:val="00DC0D92"/>
    <w:rsid w:val="00E13B37"/>
    <w:rsid w:val="00E24CE9"/>
    <w:rsid w:val="00F36E24"/>
    <w:rsid w:val="00F74F94"/>
    <w:rsid w:val="00F9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537B"/>
  <w15:chartTrackingRefBased/>
  <w15:docId w15:val="{7AC8FB9B-E00B-5846-A691-20B42C8E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F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0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FD1"/>
  </w:style>
  <w:style w:type="paragraph" w:styleId="Footer">
    <w:name w:val="footer"/>
    <w:basedOn w:val="Normal"/>
    <w:link w:val="FooterChar"/>
    <w:uiPriority w:val="99"/>
    <w:unhideWhenUsed/>
    <w:rsid w:val="00A80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9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887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43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, Brian</dc:creator>
  <cp:keywords/>
  <dc:description/>
  <cp:lastModifiedBy>Wahl, Brian</cp:lastModifiedBy>
  <cp:revision>1</cp:revision>
  <dcterms:created xsi:type="dcterms:W3CDTF">2025-06-20T06:44:00Z</dcterms:created>
  <dcterms:modified xsi:type="dcterms:W3CDTF">2025-06-20T06:46:00Z</dcterms:modified>
</cp:coreProperties>
</file>